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D0047" w14:textId="77777777" w:rsidR="0008248C" w:rsidRPr="0008248C" w:rsidRDefault="0008248C" w:rsidP="0008248C">
      <w:pPr>
        <w:jc w:val="center"/>
        <w:rPr>
          <w:b/>
          <w:bCs/>
        </w:rPr>
      </w:pPr>
      <w:r w:rsidRPr="0008248C">
        <w:rPr>
          <w:b/>
          <w:bCs/>
        </w:rPr>
        <w:t>Description of Additional Supplementary Files</w:t>
      </w:r>
    </w:p>
    <w:p w14:paraId="45008B32" w14:textId="77777777" w:rsidR="0008248C" w:rsidRPr="0008248C" w:rsidRDefault="0008248C" w:rsidP="0008248C"/>
    <w:p w14:paraId="40E8CA1E" w14:textId="505795C3" w:rsidR="0008248C" w:rsidRPr="0008248C" w:rsidRDefault="0008248C" w:rsidP="0008248C">
      <w:r w:rsidRPr="0008248C">
        <w:t>File name:</w:t>
      </w:r>
      <w:r>
        <w:t xml:space="preserve"> Supplementary Data</w:t>
      </w:r>
    </w:p>
    <w:p w14:paraId="2F665FDA" w14:textId="20A9CE58" w:rsidR="00D53161" w:rsidRDefault="0008248C">
      <w:r w:rsidRPr="0008248C">
        <w:t>Description:</w:t>
      </w:r>
      <w:r>
        <w:t xml:space="preserve"> </w:t>
      </w:r>
      <w:r w:rsidRPr="0008248C">
        <w:t xml:space="preserve">Source data for Figures 2A–C, 3B, 5B, and 5D </w:t>
      </w:r>
      <w:r>
        <w:t xml:space="preserve">as well as </w:t>
      </w:r>
      <w:r w:rsidRPr="0008248C">
        <w:t>Python code with</w:t>
      </w:r>
      <w:r>
        <w:t xml:space="preserve"> </w:t>
      </w:r>
      <w:r w:rsidRPr="0008248C">
        <w:t>embedded raw input data for reproducing Figures 2F, 4D, and 4F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48C"/>
    <w:rsid w:val="0008248C"/>
    <w:rsid w:val="009332FD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3E5B"/>
  <w15:chartTrackingRefBased/>
  <w15:docId w15:val="{45A75338-C670-4767-87A6-6D4966486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4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4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4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4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4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4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4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4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4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186</Characters>
  <Application>Microsoft Office Word</Application>
  <DocSecurity>0</DocSecurity>
  <Lines>2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20T16:30:00Z</dcterms:created>
  <dcterms:modified xsi:type="dcterms:W3CDTF">2026-02-20T16:31:00Z</dcterms:modified>
</cp:coreProperties>
</file>